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495" w:rsidRPr="00392D27" w:rsidRDefault="0000655B" w:rsidP="00392D27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</w:t>
      </w:r>
      <w:r w:rsidR="0088768E">
        <w:rPr>
          <w:rFonts w:ascii="Times New Roman" w:hAnsi="Times New Roman"/>
          <w:b/>
          <w:kern w:val="0"/>
          <w:sz w:val="24"/>
          <w:szCs w:val="24"/>
        </w:rPr>
        <w:t>ry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88768E">
        <w:rPr>
          <w:rFonts w:ascii="Times New Roman" w:hAnsi="Times New Roman"/>
          <w:b/>
          <w:kern w:val="0"/>
          <w:sz w:val="24"/>
          <w:szCs w:val="24"/>
        </w:rPr>
        <w:t>T</w:t>
      </w:r>
      <w:r w:rsidR="00156495" w:rsidRPr="0022244F">
        <w:rPr>
          <w:rFonts w:ascii="Times New Roman" w:hAnsi="Times New Roman"/>
          <w:b/>
          <w:kern w:val="0"/>
          <w:sz w:val="24"/>
          <w:szCs w:val="24"/>
        </w:rPr>
        <w:t xml:space="preserve">able </w:t>
      </w:r>
      <w:r w:rsidR="0088768E">
        <w:rPr>
          <w:rFonts w:ascii="Times New Roman" w:hAnsi="Times New Roman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color w:val="2A2A2A"/>
          <w:kern w:val="0"/>
          <w:sz w:val="23"/>
          <w:szCs w:val="23"/>
          <w:shd w:val="clear" w:color="auto" w:fill="FFFFFF"/>
        </w:rPr>
        <w:t>1</w:t>
      </w:r>
      <w:r w:rsidR="00156495" w:rsidRPr="0022244F">
        <w:rPr>
          <w:rFonts w:ascii="Times New Roman" w:hAnsi="Times New Roman"/>
          <w:b/>
          <w:kern w:val="0"/>
          <w:sz w:val="24"/>
          <w:szCs w:val="24"/>
        </w:rPr>
        <w:t>.</w:t>
      </w:r>
      <w:r w:rsidR="00156495" w:rsidRPr="00BD77FD">
        <w:rPr>
          <w:rFonts w:ascii="Times New Roman" w:hAnsi="Times New Roman"/>
          <w:kern w:val="0"/>
          <w:sz w:val="24"/>
          <w:szCs w:val="24"/>
        </w:rPr>
        <w:t xml:space="preserve"> Clinical characteristics of PGT</w:t>
      </w:r>
      <w:r w:rsidR="00156495" w:rsidRPr="00BD77FD">
        <w:rPr>
          <w:rFonts w:ascii="Times New Roman" w:eastAsia="Times-Roman" w:hAnsi="Times New Roman"/>
          <w:kern w:val="0"/>
          <w:sz w:val="24"/>
          <w:szCs w:val="24"/>
        </w:rPr>
        <w:t xml:space="preserve"> cycles</w:t>
      </w:r>
      <w:r w:rsidR="00156495" w:rsidRPr="00BD77FD">
        <w:rPr>
          <w:rFonts w:ascii="Times New Roman" w:eastAsia="Times-Roman" w:hAnsi="Times New Roman" w:hint="eastAsia"/>
          <w:kern w:val="0"/>
          <w:sz w:val="24"/>
          <w:szCs w:val="24"/>
        </w:rPr>
        <w:t>.</w:t>
      </w:r>
    </w:p>
    <w:tbl>
      <w:tblPr>
        <w:tblW w:w="488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32"/>
        <w:gridCol w:w="2486"/>
      </w:tblGrid>
      <w:tr w:rsidR="00156495" w:rsidRPr="00BD77FD" w:rsidTr="0050138B">
        <w:tc>
          <w:tcPr>
            <w:tcW w:w="34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</w:p>
        </w:tc>
      </w:tr>
      <w:tr w:rsidR="00156495" w:rsidRPr="00BD77FD" w:rsidTr="0050138B">
        <w:tc>
          <w:tcPr>
            <w:tcW w:w="3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No. of cycles</w:t>
            </w:r>
          </w:p>
        </w:tc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-Roman" w:hAnsi="Times New Roman"/>
                <w:kern w:val="0"/>
                <w:sz w:val="24"/>
                <w:szCs w:val="24"/>
              </w:rPr>
              <w:t>1</w:t>
            </w:r>
            <w:r w:rsidR="005528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,071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  <w:t>Age (y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3</w:t>
            </w:r>
            <w:r w:rsidR="005528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2.0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4.</w:t>
            </w:r>
            <w:r w:rsidR="005528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  <w:t>Duration of infertility (y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-Roman" w:hAnsi="Times New Roman"/>
                <w:kern w:val="0"/>
                <w:sz w:val="24"/>
                <w:szCs w:val="24"/>
              </w:rPr>
              <w:t>2.5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2.</w:t>
            </w:r>
            <w:r w:rsidR="00F43240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szCs w:val="24"/>
              </w:rPr>
              <w:t>Level</w:t>
            </w:r>
            <w:r w:rsidRPr="00F43240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43240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 w:rsidRPr="00F43240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  <w:t xml:space="preserve"> FSH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.</w:t>
            </w:r>
            <w:r w:rsidR="00F43240">
              <w:rPr>
                <w:rFonts w:ascii="Times New Roman" w:eastAsia="DengXian" w:hAnsi="Times New Roman"/>
                <w:kern w:val="0"/>
                <w:sz w:val="24"/>
                <w:szCs w:val="24"/>
              </w:rPr>
              <w:t>4</w:t>
            </w:r>
            <w:r w:rsidRPr="00BD77FD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="00F43240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2.7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szCs w:val="24"/>
              </w:rPr>
              <w:t>Level</w:t>
            </w:r>
            <w:r w:rsidRPr="00F43240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43240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 w:rsidRPr="00F43240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  <w:t xml:space="preserve"> AMH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.</w:t>
            </w:r>
            <w:r w:rsidR="00F43240">
              <w:rPr>
                <w:rFonts w:ascii="Times New Roman" w:eastAsia="DengXian" w:hAnsi="Times New Roman"/>
                <w:kern w:val="0"/>
                <w:sz w:val="24"/>
                <w:szCs w:val="24"/>
              </w:rPr>
              <w:t>6</w:t>
            </w:r>
            <w:r w:rsidRPr="00BD77FD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3.</w:t>
            </w:r>
            <w:r w:rsidR="00F43240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F43240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BD77FD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</w:t>
            </w:r>
            <w:r w:rsidRPr="00BD77FD">
              <w:rPr>
                <w:rFonts w:ascii="Times New Roman" w:eastAsia="DengXian" w:hAnsi="Times New Roman"/>
                <w:kern w:val="0"/>
                <w:sz w:val="24"/>
                <w:szCs w:val="24"/>
              </w:rPr>
              <w:t>2.</w:t>
            </w:r>
            <w:r w:rsidR="00F43240">
              <w:rPr>
                <w:rFonts w:ascii="Times New Roman" w:eastAsia="DengXian" w:hAnsi="Times New Roman"/>
                <w:kern w:val="0"/>
                <w:sz w:val="24"/>
                <w:szCs w:val="24"/>
              </w:rPr>
              <w:t>.0</w:t>
            </w:r>
            <w:r w:rsidRPr="00BD77FD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  <w:r w:rsidRPr="00BD77FD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BD77FD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="00F43240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3.1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Times-Roman" w:hAnsi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43240"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  <w:t>ycles with blastocysts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BD77FD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,0</w:t>
            </w:r>
            <w:r w:rsidR="00A27DFA">
              <w:rPr>
                <w:rFonts w:ascii="Times New Roman" w:eastAsia="DengXian" w:hAnsi="Times New Roman"/>
                <w:kern w:val="0"/>
                <w:sz w:val="24"/>
                <w:szCs w:val="24"/>
              </w:rPr>
              <w:t>51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F43240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43240">
              <w:rPr>
                <w:rFonts w:ascii="Times New Roman" w:eastAsia="Times-Roman" w:hAnsi="Times New Roman" w:hint="eastAsia"/>
                <w:color w:val="000000" w:themeColor="text1"/>
                <w:kern w:val="0"/>
                <w:sz w:val="24"/>
                <w:szCs w:val="24"/>
              </w:rPr>
              <w:t>Time</w:t>
            </w:r>
            <w:r w:rsidRPr="00F43240">
              <w:rPr>
                <w:rFonts w:ascii="Times New Roman" w:eastAsia="Times-Roman" w:hAnsi="Times New Roman"/>
                <w:color w:val="000000" w:themeColor="text1"/>
                <w:kern w:val="0"/>
                <w:sz w:val="24"/>
                <w:szCs w:val="24"/>
              </w:rPr>
              <w:t xml:space="preserve"> of ovarian stimulation (days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9.9</w:t>
            </w: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±</w:t>
            </w: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</w:t>
            </w:r>
            <w:r w:rsidR="00F43240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1.8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Total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</w:t>
            </w: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number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of oocytes retrieved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C046A4">
              <w:rPr>
                <w:rFonts w:ascii="Times New Roman" w:hAnsi="Times New Roman" w:hint="eastAsia"/>
                <w:kern w:val="0"/>
                <w:sz w:val="24"/>
                <w:szCs w:val="24"/>
              </w:rPr>
              <w:t>,</w:t>
            </w:r>
            <w:r w:rsidR="00A31DBD">
              <w:rPr>
                <w:rFonts w:ascii="Times New Roman" w:hAnsi="Times New Roman"/>
                <w:kern w:val="0"/>
                <w:sz w:val="24"/>
                <w:szCs w:val="24"/>
              </w:rPr>
              <w:t>340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Total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</w:t>
            </w: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number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of matured oocytes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DengXi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,</w:t>
            </w:r>
            <w:r w:rsidR="00A31DBD">
              <w:rPr>
                <w:rFonts w:ascii="Times New Roman" w:eastAsia="DengXian" w:hAnsi="Times New Roman"/>
                <w:kern w:val="0"/>
                <w:sz w:val="24"/>
                <w:szCs w:val="24"/>
              </w:rPr>
              <w:t>470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Total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</w:t>
            </w: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number</w:t>
            </w: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of two pronucleus (2PN)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,</w:t>
            </w:r>
            <w:r w:rsidR="00A31DBD">
              <w:rPr>
                <w:rFonts w:ascii="Times New Roman" w:eastAsia="DengXian" w:hAnsi="Times New Roman"/>
                <w:kern w:val="0"/>
                <w:sz w:val="24"/>
                <w:szCs w:val="24"/>
              </w:rPr>
              <w:t>835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Fertilization rate (%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A31DB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C046A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Total blastocyst </w:t>
            </w:r>
            <w:r>
              <w:rPr>
                <w:rFonts w:ascii="Times New Roman" w:eastAsia="Times-Roman" w:hAnsi="Times New Roman"/>
                <w:kern w:val="0"/>
                <w:sz w:val="24"/>
                <w:szCs w:val="24"/>
              </w:rPr>
              <w:t>biopsied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5528A4">
              <w:rPr>
                <w:rFonts w:ascii="Times New Roman" w:hAnsi="Times New Roman" w:hint="eastAsia"/>
                <w:kern w:val="0"/>
                <w:sz w:val="24"/>
                <w:szCs w:val="24"/>
              </w:rPr>
              <w:t>,2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Total</w:t>
            </w:r>
            <w:r w:rsidRPr="0004465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-Roman" w:hAnsi="Times New Roman"/>
                <w:kern w:val="0"/>
                <w:sz w:val="24"/>
                <w:szCs w:val="24"/>
              </w:rPr>
              <w:t>s</w:t>
            </w:r>
            <w:r w:rsidRPr="00044654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uccessfully amplified blastocyst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245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hAnsi="Times New Roman"/>
                <w:kern w:val="0"/>
                <w:sz w:val="24"/>
                <w:szCs w:val="24"/>
              </w:rPr>
              <w:t xml:space="preserve">Average number of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iopsied </w:t>
            </w:r>
            <w:r w:rsidRPr="00C046A4">
              <w:rPr>
                <w:rFonts w:ascii="Times New Roman" w:hAnsi="Times New Roman"/>
                <w:kern w:val="0"/>
                <w:sz w:val="24"/>
                <w:szCs w:val="24"/>
              </w:rPr>
              <w:t>blastocysts per cycle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C046A4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46A4">
              <w:rPr>
                <w:rFonts w:ascii="Times New Roman" w:hAnsi="Times New Roman"/>
                <w:kern w:val="0"/>
                <w:sz w:val="24"/>
                <w:szCs w:val="24"/>
              </w:rPr>
              <w:t>3.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No. of </w:t>
            </w:r>
            <w:r w:rsidRPr="00A1405A"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uploid </w:t>
            </w:r>
            <w:r w:rsidRPr="00A1405A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>(%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,381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2.0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No. of </w:t>
            </w:r>
            <w:r w:rsidRPr="00A1405A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neuploidy</w:t>
            </w:r>
            <w:r w:rsidRPr="00A1405A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,448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 w:rsidR="00A27DFA">
              <w:rPr>
                <w:rFonts w:ascii="Times New Roman" w:hAnsi="Times New Roman"/>
                <w:kern w:val="0"/>
                <w:sz w:val="24"/>
                <w:szCs w:val="24"/>
              </w:rPr>
              <w:t>4.0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56495" w:rsidRPr="00BD77FD" w:rsidTr="0050138B"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eastAsia="Times-Roman" w:hAnsi="Times New Roman"/>
                <w:kern w:val="0"/>
                <w:sz w:val="24"/>
                <w:szCs w:val="24"/>
              </w:rPr>
              <w:t xml:space="preserve">No. of </w:t>
            </w:r>
            <w:r w:rsidRPr="00A1405A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osaicism</w:t>
            </w:r>
            <w:r w:rsidRPr="00A1405A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2.</w:t>
            </w:r>
            <w:r w:rsidR="005528A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56495" w:rsidRPr="001F3110" w:rsidTr="0050138B">
        <w:tc>
          <w:tcPr>
            <w:tcW w:w="3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6495" w:rsidRPr="00A1405A" w:rsidRDefault="00156495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405A">
              <w:rPr>
                <w:rFonts w:ascii="Times New Roman" w:eastAsia="Times-Roman" w:hAnsi="Times New Roman"/>
                <w:kern w:val="0"/>
                <w:sz w:val="24"/>
                <w:szCs w:val="24"/>
              </w:rPr>
              <w:t>No. of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1405A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A1405A">
              <w:rPr>
                <w:rFonts w:ascii="Times New Roman" w:hAnsi="Times New Roman"/>
                <w:kern w:val="0"/>
                <w:sz w:val="24"/>
                <w:szCs w:val="24"/>
              </w:rPr>
              <w:t>mplification failed</w:t>
            </w:r>
            <w:r w:rsidRPr="00A1405A">
              <w:rPr>
                <w:rFonts w:ascii="Times New Roman" w:eastAsia="Times-Roman" w:hAnsi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6495" w:rsidRPr="00A1405A" w:rsidRDefault="005528A4" w:rsidP="005013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  <w:r w:rsidR="00156495" w:rsidRPr="00A1405A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156495">
              <w:rPr>
                <w:rFonts w:ascii="Times New Roman" w:hAnsi="Times New Roman"/>
                <w:kern w:val="0"/>
                <w:sz w:val="24"/>
                <w:szCs w:val="24"/>
              </w:rPr>
              <w:t>1.3</w:t>
            </w:r>
            <w:r w:rsidR="00156495" w:rsidRPr="00A1405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p w:rsidR="00156495" w:rsidRDefault="00156495" w:rsidP="0015649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/>
          <w:kern w:val="0"/>
          <w:sz w:val="24"/>
          <w:szCs w:val="24"/>
        </w:rPr>
      </w:pPr>
    </w:p>
    <w:p w:rsidR="008920D1" w:rsidRPr="00D61062" w:rsidRDefault="008920D1" w:rsidP="008920D1">
      <w:pPr>
        <w:rPr>
          <w:rFonts w:ascii="Times New Roman" w:hAnsi="Times New Roman"/>
        </w:rPr>
      </w:pPr>
      <w:r w:rsidRPr="00D61062">
        <w:rPr>
          <w:rFonts w:ascii="Times New Roman" w:hAnsi="Times New Roman"/>
        </w:rPr>
        <w:t>FSH, follicle-stimulating hormone; AMH, anti-Müllerian hormone</w:t>
      </w:r>
      <w:r>
        <w:rPr>
          <w:rFonts w:ascii="Times New Roman" w:hAnsi="Times New Roman"/>
        </w:rPr>
        <w:t xml:space="preserve">; </w:t>
      </w:r>
      <w:r w:rsidRPr="00D61062">
        <w:rPr>
          <w:rFonts w:ascii="Times New Roman" w:hAnsi="Times New Roman"/>
        </w:rPr>
        <w:t>BMI, body mass index;</w:t>
      </w:r>
      <w:r>
        <w:rPr>
          <w:rFonts w:ascii="Times New Roman" w:hAnsi="Times New Roman"/>
        </w:rPr>
        <w:t xml:space="preserve"> PN, </w:t>
      </w:r>
      <w:r w:rsidRPr="008920D1">
        <w:rPr>
          <w:rFonts w:ascii="Times New Roman" w:hAnsi="Times New Roman"/>
        </w:rPr>
        <w:t>pronucleus</w:t>
      </w:r>
      <w:r w:rsidRPr="00D61062">
        <w:rPr>
          <w:rFonts w:ascii="Times New Roman" w:hAnsi="Times New Roman"/>
        </w:rPr>
        <w:t>.</w:t>
      </w:r>
    </w:p>
    <w:p w:rsidR="00156495" w:rsidRPr="008920D1" w:rsidRDefault="00156495" w:rsidP="0015649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/>
          <w:kern w:val="0"/>
          <w:sz w:val="24"/>
          <w:szCs w:val="24"/>
        </w:rPr>
      </w:pPr>
    </w:p>
    <w:p w:rsidR="000E511A" w:rsidRDefault="0088768E"/>
    <w:sectPr w:rsidR="000E5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95"/>
    <w:rsid w:val="00002F62"/>
    <w:rsid w:val="0000463D"/>
    <w:rsid w:val="0000655B"/>
    <w:rsid w:val="000171B8"/>
    <w:rsid w:val="0002070E"/>
    <w:rsid w:val="0002070F"/>
    <w:rsid w:val="00020AA9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87F99"/>
    <w:rsid w:val="000A6907"/>
    <w:rsid w:val="000B49A2"/>
    <w:rsid w:val="000C3609"/>
    <w:rsid w:val="000D011D"/>
    <w:rsid w:val="000E67D9"/>
    <w:rsid w:val="000F1C62"/>
    <w:rsid w:val="00101F65"/>
    <w:rsid w:val="00110169"/>
    <w:rsid w:val="001235CC"/>
    <w:rsid w:val="001245D6"/>
    <w:rsid w:val="001309F5"/>
    <w:rsid w:val="00134E50"/>
    <w:rsid w:val="00136D96"/>
    <w:rsid w:val="00143806"/>
    <w:rsid w:val="001456A8"/>
    <w:rsid w:val="00156495"/>
    <w:rsid w:val="0015752D"/>
    <w:rsid w:val="00187D7B"/>
    <w:rsid w:val="0019786C"/>
    <w:rsid w:val="001B30E4"/>
    <w:rsid w:val="001B3FC9"/>
    <w:rsid w:val="001D7A2F"/>
    <w:rsid w:val="001E3139"/>
    <w:rsid w:val="001F221C"/>
    <w:rsid w:val="001F2237"/>
    <w:rsid w:val="001F4171"/>
    <w:rsid w:val="00220C5E"/>
    <w:rsid w:val="0022244F"/>
    <w:rsid w:val="00222F8A"/>
    <w:rsid w:val="00240490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C1672"/>
    <w:rsid w:val="002C7AC5"/>
    <w:rsid w:val="002D3E27"/>
    <w:rsid w:val="002D6994"/>
    <w:rsid w:val="00300D3A"/>
    <w:rsid w:val="003045C5"/>
    <w:rsid w:val="0030548B"/>
    <w:rsid w:val="00307B0A"/>
    <w:rsid w:val="00310439"/>
    <w:rsid w:val="00315C5A"/>
    <w:rsid w:val="003358EA"/>
    <w:rsid w:val="00364014"/>
    <w:rsid w:val="00370CAF"/>
    <w:rsid w:val="00377C87"/>
    <w:rsid w:val="0038400C"/>
    <w:rsid w:val="0039140B"/>
    <w:rsid w:val="00392D27"/>
    <w:rsid w:val="003954D6"/>
    <w:rsid w:val="003A5925"/>
    <w:rsid w:val="003B325A"/>
    <w:rsid w:val="003D37AF"/>
    <w:rsid w:val="003E01BE"/>
    <w:rsid w:val="003E042B"/>
    <w:rsid w:val="003E4226"/>
    <w:rsid w:val="003F28B3"/>
    <w:rsid w:val="0041729C"/>
    <w:rsid w:val="00425D47"/>
    <w:rsid w:val="004266D9"/>
    <w:rsid w:val="00436173"/>
    <w:rsid w:val="00442D6F"/>
    <w:rsid w:val="00445ADF"/>
    <w:rsid w:val="00457E71"/>
    <w:rsid w:val="004846AA"/>
    <w:rsid w:val="00487D40"/>
    <w:rsid w:val="00492BAE"/>
    <w:rsid w:val="0049369C"/>
    <w:rsid w:val="00496609"/>
    <w:rsid w:val="004A1F5E"/>
    <w:rsid w:val="004A4755"/>
    <w:rsid w:val="004B01C7"/>
    <w:rsid w:val="004B3575"/>
    <w:rsid w:val="004C33D3"/>
    <w:rsid w:val="004C344F"/>
    <w:rsid w:val="004D163E"/>
    <w:rsid w:val="004D19E3"/>
    <w:rsid w:val="004E16E3"/>
    <w:rsid w:val="004F37A0"/>
    <w:rsid w:val="00503C4A"/>
    <w:rsid w:val="00503F53"/>
    <w:rsid w:val="00521429"/>
    <w:rsid w:val="00537D30"/>
    <w:rsid w:val="00540AC9"/>
    <w:rsid w:val="0054389C"/>
    <w:rsid w:val="00547142"/>
    <w:rsid w:val="005528A4"/>
    <w:rsid w:val="00554653"/>
    <w:rsid w:val="00571B8E"/>
    <w:rsid w:val="00594248"/>
    <w:rsid w:val="00594BB8"/>
    <w:rsid w:val="005958E1"/>
    <w:rsid w:val="005A0A17"/>
    <w:rsid w:val="005A1341"/>
    <w:rsid w:val="005E3E09"/>
    <w:rsid w:val="005E52C5"/>
    <w:rsid w:val="005F660D"/>
    <w:rsid w:val="0060162A"/>
    <w:rsid w:val="00611E57"/>
    <w:rsid w:val="0061436D"/>
    <w:rsid w:val="00636771"/>
    <w:rsid w:val="006443AD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9592C"/>
    <w:rsid w:val="007B0E90"/>
    <w:rsid w:val="007B5C34"/>
    <w:rsid w:val="007B7330"/>
    <w:rsid w:val="007C20A4"/>
    <w:rsid w:val="007C61C6"/>
    <w:rsid w:val="007C71D7"/>
    <w:rsid w:val="007E0D26"/>
    <w:rsid w:val="00805A05"/>
    <w:rsid w:val="00815C51"/>
    <w:rsid w:val="00821898"/>
    <w:rsid w:val="00821D4F"/>
    <w:rsid w:val="008237B0"/>
    <w:rsid w:val="008337D3"/>
    <w:rsid w:val="008339E7"/>
    <w:rsid w:val="00844AE0"/>
    <w:rsid w:val="00854216"/>
    <w:rsid w:val="008721AE"/>
    <w:rsid w:val="00874E2F"/>
    <w:rsid w:val="0088768E"/>
    <w:rsid w:val="008920D1"/>
    <w:rsid w:val="0089231D"/>
    <w:rsid w:val="008C3A13"/>
    <w:rsid w:val="008C5275"/>
    <w:rsid w:val="008C72CE"/>
    <w:rsid w:val="008E12B1"/>
    <w:rsid w:val="008E19E3"/>
    <w:rsid w:val="008E40F8"/>
    <w:rsid w:val="00901CA8"/>
    <w:rsid w:val="00903690"/>
    <w:rsid w:val="00913A50"/>
    <w:rsid w:val="00920222"/>
    <w:rsid w:val="0092410F"/>
    <w:rsid w:val="009245F1"/>
    <w:rsid w:val="00924FFC"/>
    <w:rsid w:val="009405F1"/>
    <w:rsid w:val="00953F07"/>
    <w:rsid w:val="0095548A"/>
    <w:rsid w:val="00957032"/>
    <w:rsid w:val="00965EAD"/>
    <w:rsid w:val="00967CE9"/>
    <w:rsid w:val="00970C7F"/>
    <w:rsid w:val="0097243C"/>
    <w:rsid w:val="00980A06"/>
    <w:rsid w:val="00996330"/>
    <w:rsid w:val="009A62AA"/>
    <w:rsid w:val="009C382F"/>
    <w:rsid w:val="009D1F61"/>
    <w:rsid w:val="009D292B"/>
    <w:rsid w:val="009D2B11"/>
    <w:rsid w:val="009E0746"/>
    <w:rsid w:val="009E3437"/>
    <w:rsid w:val="00A01F5F"/>
    <w:rsid w:val="00A20801"/>
    <w:rsid w:val="00A20B33"/>
    <w:rsid w:val="00A27DFA"/>
    <w:rsid w:val="00A31DBD"/>
    <w:rsid w:val="00A41C42"/>
    <w:rsid w:val="00A41FBD"/>
    <w:rsid w:val="00A66A85"/>
    <w:rsid w:val="00A740F9"/>
    <w:rsid w:val="00AA0E94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D4604"/>
    <w:rsid w:val="00C03670"/>
    <w:rsid w:val="00C229DD"/>
    <w:rsid w:val="00C26395"/>
    <w:rsid w:val="00C36285"/>
    <w:rsid w:val="00C40B1C"/>
    <w:rsid w:val="00C50D58"/>
    <w:rsid w:val="00C565AF"/>
    <w:rsid w:val="00C5686A"/>
    <w:rsid w:val="00C74DF4"/>
    <w:rsid w:val="00C778C8"/>
    <w:rsid w:val="00C84662"/>
    <w:rsid w:val="00C9511F"/>
    <w:rsid w:val="00CA7D4B"/>
    <w:rsid w:val="00CF4F4D"/>
    <w:rsid w:val="00D04A64"/>
    <w:rsid w:val="00D07CE7"/>
    <w:rsid w:val="00D10B21"/>
    <w:rsid w:val="00D22EE0"/>
    <w:rsid w:val="00D25576"/>
    <w:rsid w:val="00D26646"/>
    <w:rsid w:val="00D3353C"/>
    <w:rsid w:val="00D943D2"/>
    <w:rsid w:val="00D96B78"/>
    <w:rsid w:val="00DA561A"/>
    <w:rsid w:val="00DC2B32"/>
    <w:rsid w:val="00DC6033"/>
    <w:rsid w:val="00DC775F"/>
    <w:rsid w:val="00DD31EF"/>
    <w:rsid w:val="00DE4AC9"/>
    <w:rsid w:val="00E14807"/>
    <w:rsid w:val="00E20D1E"/>
    <w:rsid w:val="00E222F8"/>
    <w:rsid w:val="00E300DC"/>
    <w:rsid w:val="00E34F07"/>
    <w:rsid w:val="00E35FB6"/>
    <w:rsid w:val="00E41F59"/>
    <w:rsid w:val="00E570A4"/>
    <w:rsid w:val="00E8745E"/>
    <w:rsid w:val="00EA4553"/>
    <w:rsid w:val="00EB34F8"/>
    <w:rsid w:val="00EC19F8"/>
    <w:rsid w:val="00EF0668"/>
    <w:rsid w:val="00F0017D"/>
    <w:rsid w:val="00F16645"/>
    <w:rsid w:val="00F204B7"/>
    <w:rsid w:val="00F20F70"/>
    <w:rsid w:val="00F23B89"/>
    <w:rsid w:val="00F34DF5"/>
    <w:rsid w:val="00F421F4"/>
    <w:rsid w:val="00F423A8"/>
    <w:rsid w:val="00F43240"/>
    <w:rsid w:val="00F554A0"/>
    <w:rsid w:val="00F5655F"/>
    <w:rsid w:val="00F6166E"/>
    <w:rsid w:val="00F63BB8"/>
    <w:rsid w:val="00F66C7C"/>
    <w:rsid w:val="00F819C0"/>
    <w:rsid w:val="00F8301F"/>
    <w:rsid w:val="00F87E2F"/>
    <w:rsid w:val="00F919DE"/>
    <w:rsid w:val="00F93E2F"/>
    <w:rsid w:val="00FA75DF"/>
    <w:rsid w:val="00FB0789"/>
    <w:rsid w:val="00FD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ACE8"/>
  <w14:defaultImageDpi w14:val="32767"/>
  <w15:chartTrackingRefBased/>
  <w15:docId w15:val="{8C8F186E-994A-AE4D-AC75-CB7CCA46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649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392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1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3-04-12T15:37:00Z</dcterms:created>
  <dcterms:modified xsi:type="dcterms:W3CDTF">2023-08-28T02:11:00Z</dcterms:modified>
</cp:coreProperties>
</file>